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A2618" w14:textId="67D1DC66" w:rsidR="005338E8" w:rsidRPr="005338E8" w:rsidRDefault="005338E8" w:rsidP="005338E8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  <w:r w:rsidRPr="005338E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Table S6.  Results of the alignment of </w:t>
      </w:r>
      <w:r w:rsidRPr="005338E8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 xml:space="preserve">N. </w:t>
      </w:r>
      <w:proofErr w:type="spellStart"/>
      <w:r w:rsidRPr="005338E8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>fowleri</w:t>
      </w:r>
      <w:r w:rsidR="005A6765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’</w:t>
      </w:r>
      <w:r w:rsidRPr="005338E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</w:t>
      </w:r>
      <w:proofErr w:type="spellEnd"/>
      <w:r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</w:t>
      </w:r>
      <w:r w:rsidRPr="005338E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β</w:t>
      </w:r>
      <w:r w:rsidRPr="005338E8">
        <w:rPr>
          <w:rFonts w:ascii="Times New Roman" w:eastAsia="MS Mincho" w:hAnsi="Times New Roman" w:cs="Times New Roman"/>
          <w:bCs/>
          <w:i/>
          <w:kern w:val="0"/>
          <w:lang w:val="en-US"/>
          <w14:ligatures w14:val="none"/>
        </w:rPr>
        <w:t xml:space="preserve"> </w:t>
      </w:r>
      <w:r w:rsidRPr="005338E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tubulins to </w:t>
      </w:r>
      <w:r w:rsidRPr="005338E8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>T. gondii</w:t>
      </w:r>
      <w:r w:rsidRPr="005338E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,</w:t>
      </w:r>
      <w:r w:rsidRPr="005338E8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 xml:space="preserve"> P. falciparum</w:t>
      </w:r>
      <w:r w:rsidRPr="005338E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 and human β</w:t>
      </w:r>
      <w:r w:rsidRPr="005338E8">
        <w:rPr>
          <w:rFonts w:ascii="Times New Roman" w:eastAsia="MS Mincho" w:hAnsi="Times New Roman" w:cs="Times New Roman"/>
          <w:bCs/>
          <w:i/>
          <w:kern w:val="0"/>
          <w:lang w:val="en-US"/>
          <w14:ligatures w14:val="none"/>
        </w:rPr>
        <w:t xml:space="preserve"> </w:t>
      </w:r>
      <w:r w:rsidRPr="005338E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tubulins using BLASTP. </w:t>
      </w:r>
      <w:r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Data shown represent</w:t>
      </w:r>
      <w:r w:rsidR="005A6765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s</w:t>
      </w:r>
      <w:r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the identity percentages of the pairwise </w:t>
      </w:r>
      <w:r w:rsidR="005A6765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alignment of </w:t>
      </w:r>
      <w:r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queries </w:t>
      </w:r>
      <w:r w:rsidR="00292326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–</w:t>
      </w:r>
      <w:r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templates</w:t>
      </w:r>
      <w:r w:rsidR="00292326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, with the former being the amoeba’s sequences.</w:t>
      </w:r>
    </w:p>
    <w:p w14:paraId="5BC4365E" w14:textId="77777777" w:rsidR="005338E8" w:rsidRPr="005338E8" w:rsidRDefault="005338E8" w:rsidP="005338E8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</w:p>
    <w:tbl>
      <w:tblPr>
        <w:tblStyle w:val="TableNormal1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65"/>
        <w:gridCol w:w="1229"/>
        <w:gridCol w:w="1417"/>
        <w:gridCol w:w="1559"/>
      </w:tblGrid>
      <w:tr w:rsidR="005338E8" w:rsidRPr="005338E8" w14:paraId="7EE721D7" w14:textId="77777777" w:rsidTr="004466CC">
        <w:trPr>
          <w:trHeight w:val="476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D8F06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/>
                <w:bCs/>
                <w:lang w:val="en-GB"/>
              </w:rPr>
              <w:t>Organism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49AD2" w14:textId="03E11342" w:rsidR="005338E8" w:rsidRPr="005338E8" w:rsidRDefault="004466CC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/>
                <w:lang w:val="en-GB"/>
              </w:rPr>
            </w:pPr>
            <w:r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N. f</w:t>
            </w:r>
            <w:r w:rsidR="005338E8" w:rsidRPr="005338E8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owleri</w:t>
            </w:r>
          </w:p>
          <w:p w14:paraId="3D742243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4466CC">
              <w:rPr>
                <w:rFonts w:ascii="Times New Roman" w:eastAsia="MS Mincho" w:hAnsi="Times New Roman"/>
                <w:bCs/>
                <w:iCs/>
                <w:lang w:val="en-GB"/>
              </w:rPr>
              <w:t>β</w:t>
            </w:r>
            <w:r w:rsidRPr="005338E8">
              <w:rPr>
                <w:rFonts w:ascii="Times New Roman" w:eastAsia="MS Mincho" w:hAnsi="Times New Roman"/>
                <w:bCs/>
                <w:i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/>
                <w:bCs/>
                <w:lang w:val="en-GB"/>
              </w:rPr>
              <w:t>59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3321E" w14:textId="476399B7" w:rsidR="005338E8" w:rsidRPr="005338E8" w:rsidRDefault="004466CC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/>
                <w:lang w:val="en-GB"/>
              </w:rPr>
            </w:pPr>
            <w:r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N. f</w:t>
            </w:r>
            <w:r w:rsidR="005338E8" w:rsidRPr="005338E8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owleri</w:t>
            </w:r>
          </w:p>
          <w:p w14:paraId="31B67135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4466CC">
              <w:rPr>
                <w:rFonts w:ascii="Times New Roman" w:eastAsia="MS Mincho" w:hAnsi="Times New Roman"/>
                <w:bCs/>
                <w:iCs/>
                <w:lang w:val="en-GB"/>
              </w:rPr>
              <w:t>β</w:t>
            </w:r>
            <w:r w:rsidRPr="005338E8">
              <w:rPr>
                <w:rFonts w:ascii="Times New Roman" w:eastAsia="MS Mincho" w:hAnsi="Times New Roman"/>
                <w:bCs/>
                <w:i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/>
                <w:bCs/>
                <w:lang w:val="en-GB"/>
              </w:rPr>
              <w:t>74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1BC98" w14:textId="65BB3DE0" w:rsidR="005338E8" w:rsidRPr="005338E8" w:rsidRDefault="004466CC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/>
                <w:lang w:val="en-GB"/>
              </w:rPr>
            </w:pPr>
            <w:r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N. f</w:t>
            </w:r>
            <w:r w:rsidR="005338E8" w:rsidRPr="005338E8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owleri</w:t>
            </w:r>
          </w:p>
          <w:p w14:paraId="0C4CF1DB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5338E8">
              <w:rPr>
                <w:rFonts w:ascii="Times New Roman" w:eastAsia="MS Mincho" w:hAnsi="Times New Roman"/>
                <w:b/>
                <w:bCs/>
                <w:lang w:val="en-GB"/>
              </w:rPr>
              <w:t xml:space="preserve">Flagellate </w:t>
            </w:r>
            <w:r w:rsidRPr="004466CC">
              <w:rPr>
                <w:rFonts w:ascii="Times New Roman" w:eastAsia="MS Mincho" w:hAnsi="Times New Roman"/>
                <w:bCs/>
                <w:iCs/>
                <w:lang w:val="en-GB"/>
              </w:rPr>
              <w:t>β</w:t>
            </w:r>
          </w:p>
        </w:tc>
      </w:tr>
      <w:tr w:rsidR="005338E8" w:rsidRPr="005338E8" w14:paraId="4539B8CC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A39A8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i/>
                <w:lang w:val="en-GB"/>
              </w:rPr>
              <w:t>T. gondii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2A1F3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3.4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B986E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4.7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393CC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/</w:t>
            </w:r>
          </w:p>
        </w:tc>
      </w:tr>
      <w:tr w:rsidR="005338E8" w:rsidRPr="005338E8" w14:paraId="4B8F7D9F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35315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i/>
                <w:lang w:val="en-GB"/>
              </w:rPr>
              <w:t>P. falciparum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738D4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3.4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5BDB95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5.2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3B04D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/</w:t>
            </w:r>
          </w:p>
        </w:tc>
      </w:tr>
      <w:tr w:rsidR="005338E8" w:rsidRPr="005338E8" w14:paraId="2F82D99A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31C25" w14:textId="79B99ED6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Cs/>
                <w:lang w:val="en-GB"/>
              </w:rPr>
              <w:t>I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B9A0B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0.7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199B3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0.6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22BB0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79.68%</w:t>
            </w:r>
          </w:p>
        </w:tc>
      </w:tr>
      <w:tr w:rsidR="005338E8" w:rsidRPr="005338E8" w14:paraId="6B57A934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2BA8B" w14:textId="610F6D3A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proofErr w:type="spellStart"/>
            <w:r w:rsidRPr="005338E8">
              <w:rPr>
                <w:rFonts w:ascii="Times New Roman" w:eastAsia="MS Mincho" w:hAnsi="Times New Roman"/>
                <w:bCs/>
                <w:lang w:val="en-GB"/>
              </w:rPr>
              <w:t>IIa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B38EB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3.8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6361B8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5.3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89B38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90.23%</w:t>
            </w:r>
          </w:p>
        </w:tc>
      </w:tr>
      <w:tr w:rsidR="005338E8" w:rsidRPr="005338E8" w14:paraId="3D5D1419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032575" w14:textId="27DE4315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Cs/>
                <w:lang w:val="en-GB"/>
              </w:rPr>
              <w:t>II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0ACD5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3.5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B32B1E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5.5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9D92B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90.70%</w:t>
            </w:r>
          </w:p>
        </w:tc>
      </w:tr>
      <w:tr w:rsidR="005338E8" w:rsidRPr="005338E8" w14:paraId="6CB48AD5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8D5E1" w14:textId="14C03D85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Cs/>
                <w:lang w:val="en-GB"/>
              </w:rPr>
              <w:t>III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91E790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3.4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D5C72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5.4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807926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85.01%</w:t>
            </w:r>
          </w:p>
        </w:tc>
      </w:tr>
      <w:tr w:rsidR="005338E8" w:rsidRPr="005338E8" w14:paraId="61026583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EFA06" w14:textId="2E04D655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proofErr w:type="spellStart"/>
            <w:r w:rsidRPr="005338E8">
              <w:rPr>
                <w:rFonts w:ascii="Times New Roman" w:eastAsia="MS Mincho" w:hAnsi="Times New Roman"/>
                <w:bCs/>
                <w:lang w:val="en-GB"/>
              </w:rPr>
              <w:t>IVa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AA0B5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2.7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40223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4.2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2F65F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90.16%</w:t>
            </w:r>
          </w:p>
        </w:tc>
      </w:tr>
      <w:tr w:rsidR="005338E8" w:rsidRPr="005338E8" w14:paraId="6A2804D9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D4BFA" w14:textId="0A9F4B81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proofErr w:type="spellStart"/>
            <w:r w:rsidRPr="005338E8">
              <w:rPr>
                <w:rFonts w:ascii="Times New Roman" w:eastAsia="MS Mincho" w:hAnsi="Times New Roman"/>
                <w:bCs/>
                <w:lang w:val="en-GB"/>
              </w:rPr>
              <w:t>IVb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87330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2.9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7C936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4.9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FEEF1D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90.87%</w:t>
            </w:r>
          </w:p>
        </w:tc>
      </w:tr>
      <w:tr w:rsidR="005338E8" w:rsidRPr="005338E8" w14:paraId="14CF9A8A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EE674" w14:textId="1C20586D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Cs/>
                <w:lang w:val="en-GB"/>
              </w:rPr>
              <w:t>V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EBC004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2.6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32250F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4.6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46E7E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90.68%</w:t>
            </w:r>
          </w:p>
        </w:tc>
      </w:tr>
      <w:tr w:rsidR="005338E8" w:rsidRPr="005338E8" w14:paraId="110979EF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684D89" w14:textId="1FED08CB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Cs/>
                <w:lang w:val="en-GB"/>
              </w:rPr>
              <w:t>VI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383D1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2.6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4DD4A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4.4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FA3D2A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85.88%</w:t>
            </w:r>
          </w:p>
        </w:tc>
      </w:tr>
      <w:tr w:rsidR="005338E8" w:rsidRPr="005338E8" w14:paraId="5800826A" w14:textId="77777777" w:rsidTr="004466CC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77B19" w14:textId="63771A40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Human β</w:t>
            </w:r>
            <w:r w:rsidR="004466CC">
              <w:rPr>
                <w:rFonts w:ascii="Times New Roman" w:eastAsia="MS Mincho" w:hAnsi="Times New Roman"/>
                <w:bCs/>
                <w:lang w:val="en-GB"/>
              </w:rPr>
              <w:t xml:space="preserve"> </w:t>
            </w:r>
            <w:r w:rsidRPr="005338E8">
              <w:rPr>
                <w:rFonts w:ascii="Times New Roman" w:eastAsia="MS Mincho" w:hAnsi="Times New Roman"/>
                <w:bCs/>
                <w:lang w:val="en-GB"/>
              </w:rPr>
              <w:t>VIII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5A4D8A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3.6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D90B6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65.4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8546F9" w14:textId="77777777" w:rsidR="005338E8" w:rsidRPr="005338E8" w:rsidRDefault="005338E8" w:rsidP="004466CC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5338E8">
              <w:rPr>
                <w:rFonts w:ascii="Times New Roman" w:eastAsia="MS Mincho" w:hAnsi="Times New Roman"/>
                <w:bCs/>
                <w:lang w:val="en-GB"/>
              </w:rPr>
              <w:t>85.25%</w:t>
            </w:r>
          </w:p>
        </w:tc>
      </w:tr>
    </w:tbl>
    <w:p w14:paraId="2698130C" w14:textId="77777777" w:rsidR="005338E8" w:rsidRPr="005338E8" w:rsidRDefault="005338E8" w:rsidP="005338E8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</w:p>
    <w:p w14:paraId="6D491076" w14:textId="0B707AB8" w:rsidR="005338E8" w:rsidRPr="005338E8" w:rsidRDefault="005338E8" w:rsidP="005338E8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  <w:r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      T. = </w:t>
      </w:r>
      <w:r w:rsidRPr="005338E8">
        <w:rPr>
          <w:rFonts w:ascii="Times New Roman" w:eastAsia="MS Mincho" w:hAnsi="Times New Roman" w:cs="Times New Roman"/>
          <w:bCs/>
          <w:i/>
          <w:kern w:val="0"/>
          <w:lang w:val="en-US"/>
          <w14:ligatures w14:val="none"/>
        </w:rPr>
        <w:t>Toxoplasma</w:t>
      </w:r>
      <w:r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, P. = </w:t>
      </w:r>
      <w:r w:rsidRPr="005338E8">
        <w:rPr>
          <w:rFonts w:ascii="Times New Roman" w:eastAsia="MS Mincho" w:hAnsi="Times New Roman" w:cs="Times New Roman"/>
          <w:bCs/>
          <w:i/>
          <w:kern w:val="0"/>
          <w:lang w:val="en-US"/>
          <w14:ligatures w14:val="none"/>
        </w:rPr>
        <w:t>Plasmodium</w:t>
      </w:r>
    </w:p>
    <w:sectPr w:rsidR="005338E8" w:rsidRPr="005338E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E8"/>
    <w:rsid w:val="00292326"/>
    <w:rsid w:val="004466CC"/>
    <w:rsid w:val="005338E8"/>
    <w:rsid w:val="005A6765"/>
    <w:rsid w:val="00664915"/>
    <w:rsid w:val="008F326F"/>
    <w:rsid w:val="009F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7C29D"/>
  <w15:chartTrackingRefBased/>
  <w15:docId w15:val="{D0C95A10-4FCF-40FA-A0AB-8CF6607C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8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8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8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8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8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8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8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8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8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8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8E8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qFormat/>
    <w:rsid w:val="005338E8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zattoni</dc:creator>
  <cp:keywords/>
  <dc:description/>
  <cp:lastModifiedBy>jacopo zattoni</cp:lastModifiedBy>
  <cp:revision>5</cp:revision>
  <dcterms:created xsi:type="dcterms:W3CDTF">2025-06-28T01:08:00Z</dcterms:created>
  <dcterms:modified xsi:type="dcterms:W3CDTF">2025-06-28T01:54:00Z</dcterms:modified>
</cp:coreProperties>
</file>